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F0577" w:rsidRPr="006F3EAE" w:rsidRDefault="006F3EAE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6F3E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S1: </w:t>
      </w:r>
      <w:r w:rsidRPr="006F3EAE">
        <w:rPr>
          <w:rFonts w:ascii="Times New Roman" w:hAnsi="Times New Roman" w:cs="Times New Roman"/>
          <w:sz w:val="24"/>
          <w:szCs w:val="24"/>
          <w:lang w:val="en-US"/>
        </w:rPr>
        <w:t>List of the</w:t>
      </w:r>
      <w:r w:rsidRPr="006F3EA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6F3EAE">
        <w:rPr>
          <w:rFonts w:ascii="Times New Roman" w:hAnsi="Times New Roman" w:cs="Times New Roman"/>
          <w:sz w:val="24"/>
          <w:szCs w:val="24"/>
          <w:lang w:val="en-US"/>
        </w:rPr>
        <w:t>head length (HL) to total length (TL) ratios for a broad taxonomic range of Actinopterygii as displayed in Figure 2 (top histogram), and their literature sources.</w:t>
      </w:r>
    </w:p>
    <w:tbl>
      <w:tblPr>
        <w:tblStyle w:val="TableGrid"/>
        <w:tblW w:w="7351" w:type="dxa"/>
        <w:tblLook w:val="04A0" w:firstRow="1" w:lastRow="0" w:firstColumn="1" w:lastColumn="0" w:noHBand="0" w:noVBand="1"/>
      </w:tblPr>
      <w:tblGrid>
        <w:gridCol w:w="3023"/>
        <w:gridCol w:w="954"/>
        <w:gridCol w:w="1205"/>
        <w:gridCol w:w="2169"/>
      </w:tblGrid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taxon</w:t>
            </w:r>
            <w:proofErr w:type="gramEnd"/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or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specie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nam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HL / TL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CD1743" w:rsidP="006F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R</w:t>
            </w:r>
            <w:r w:rsidR="006F3EAE"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eference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</w:pPr>
            <w:proofErr w:type="gramStart"/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>page</w:t>
            </w:r>
            <w:proofErr w:type="gramEnd"/>
            <w:r w:rsidRPr="006F3EAE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fr-FR"/>
              </w:rPr>
              <w:t xml:space="preserve"> in Nelson 199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olypte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laeniscoide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ipens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y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pedi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isost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mi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calva</w:t>
            </w:r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pidorhync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holidophoriforme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tole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i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top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apaim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gigas</w:t>
            </w:r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teroti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ilot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steogloss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ntodon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uchholz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my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ymnarc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enticep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lupeoide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up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ngrau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rocent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o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galo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bul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terothriss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Anguilla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zonensi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ringu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errugine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Kaupichthy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tronas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ymnothorax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osom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9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4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aphobranch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nger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inere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uraenesox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gio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ettenchely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ephyr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rrivomer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eani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7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thulenchely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emstraorum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8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accopharynx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ertel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4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alosau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pogeny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tacant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sox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Dalli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ectora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Umbr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ego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ymall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mo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9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etropin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lochito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lax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sm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lecogloss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tiveli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lang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genti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Xenophthalmichthy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athylag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rostoma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isthoproc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epocephal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hylaco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ar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nostoma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ernoptyc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uliod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omia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tronest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lanostomia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lacost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diacanth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7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gantu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ner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hractolaem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sorge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norynch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norynch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ra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rythr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enoluc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pse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n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biasi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yrrhuli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steropeli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rochil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urima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osto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mi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l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stich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Cithar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hthyb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ymno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ectroph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terono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Rhamphichthy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pr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pr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yxocyprinin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siat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yclept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long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iob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tostom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malop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stromyzon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bi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plomys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talu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g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ranoglani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lu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hilb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ngas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blycipi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phil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ky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s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ar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teropneuste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c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c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lyr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lapteru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chok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r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ora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chenip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proofErr w:type="gram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unocephalinae</w:t>
            </w:r>
            <w:proofErr w:type="spellEnd"/>
            <w:proofErr w:type="gram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oto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3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mel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imel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eneio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ypophthalm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dent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elogene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rmor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top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chomyc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llichthy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ricar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Astroble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lop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arpadon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lorophthal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hyptero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pno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pelosau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yctop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scope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alepi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mosu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lepisau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otopter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harao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vermannel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pelarc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4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ymix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op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hredod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blyop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on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egmacero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d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uro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rlucci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u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rotul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hidi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ap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oar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rachoid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5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trichthy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alassophry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oph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Brachionichthy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tennari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0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unax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9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gcocepha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4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ulophryne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ordan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elanoce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cerat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2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imantoloph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8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neir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3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igantact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Neoceratia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inifer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entrophryne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pinulos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8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rat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inophry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51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ndostom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dox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6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xocoe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miramph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elo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mbereso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Oryzia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drianichthy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oraichth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etna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prin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od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nableps</w:t>
            </w:r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Jenynsi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ecil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lanotaen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her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o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eostet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7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mpri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utt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Velifer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opho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achip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egale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6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tylephor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ord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teleop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rapinn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sau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1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utaenioph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galomyc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tenothrissiforme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onocentri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6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olocent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8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razen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acif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crurocytt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cathopod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losto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istulari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mmersoni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0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rhampho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1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ntris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olenostom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gnath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ulorhync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asterost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labe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9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lastRenderedPageBreak/>
              <w:t>Synbranch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mprei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4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rpae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trarog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ynance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imo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g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racanth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loacti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taic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nathanacanth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oetzee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noplopoma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Hexagramm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Zaniolepi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0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atycephal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Hoplichthy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giop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ce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tocomeph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omepho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ttuncu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ychrolu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spidophoroid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gon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clopte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a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ctylop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ga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3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ntropo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1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ichthy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erra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ammis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eudochro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lesio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nthocl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aucosom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herapo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njo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uhl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ntrarch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ntrarch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pogo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2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c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cioperc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llag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Branchiosteg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actari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mato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achycentron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nadum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chen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rang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ryphae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Formio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iger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ene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maculata</w:t>
            </w:r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iognat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melichthy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utja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err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madasy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1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thr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3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a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iae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l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mph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phip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etodon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macanth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Enoplos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m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ntacero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7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and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0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mbioto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4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ch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macent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adopsi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marmora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rrhi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wston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po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08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gi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phyraen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olyne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ab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da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a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5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ch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histognat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hampsodon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iasm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thymaste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ugiloi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eimarrhichthy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rachin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Uranosco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Leptosco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actyloscop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ichthy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ongroga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Notograpt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2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eronedys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phicl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6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peryg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li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lenn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icha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Zapror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ilen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ytalina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rdal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2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Icoste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enigmatic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mmody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Eleot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bi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9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Rhyacichthy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7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bioi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0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ypauche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icrodes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3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Kur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Acanthu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Zancl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iga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chiu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comb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Xiphias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gladi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45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Istiophor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4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marsip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carlsberg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entroloph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Nom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6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Ariomma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Tetragonu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0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tromate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8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cropod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4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richogaste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4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Luciocephalus</w:t>
            </w:r>
            <w:proofErr w:type="spellEnd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 xml:space="preserve"> </w:t>
            </w: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pulcher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5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hann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7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astacembe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Gobiesoc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allionym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3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sett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itha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70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7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Paralichthy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2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8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lastRenderedPageBreak/>
              <w:t>Pleuronectini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15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amar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1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299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Sole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6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0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Cynogloss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7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fr-FR"/>
              </w:rPr>
              <w:t>Symphurus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88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1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riacanthod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2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2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Balis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5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3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Ostracion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159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4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Tetraodontin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9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5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Diodont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323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6</w:t>
            </w:r>
          </w:p>
        </w:tc>
      </w:tr>
      <w:tr w:rsidR="006F3EAE" w:rsidRPr="006F3EAE" w:rsidTr="006F3EAE">
        <w:trPr>
          <w:trHeight w:val="288"/>
        </w:trPr>
        <w:tc>
          <w:tcPr>
            <w:tcW w:w="3023" w:type="dxa"/>
            <w:noWrap/>
            <w:hideMark/>
          </w:tcPr>
          <w:p w:rsidR="006F3EAE" w:rsidRPr="006F3EAE" w:rsidRDefault="006F3EAE" w:rsidP="006F3EAE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Molidae</w:t>
            </w:r>
            <w:proofErr w:type="spellEnd"/>
          </w:p>
        </w:tc>
        <w:tc>
          <w:tcPr>
            <w:tcW w:w="954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0.286</w:t>
            </w:r>
          </w:p>
        </w:tc>
        <w:tc>
          <w:tcPr>
            <w:tcW w:w="1205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1</w:t>
            </w:r>
          </w:p>
        </w:tc>
        <w:tc>
          <w:tcPr>
            <w:tcW w:w="2169" w:type="dxa"/>
            <w:noWrap/>
            <w:hideMark/>
          </w:tcPr>
          <w:p w:rsidR="006F3EAE" w:rsidRPr="006F3EAE" w:rsidRDefault="006F3EAE" w:rsidP="006F3EA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</w:pPr>
            <w:r w:rsidRPr="006F3EA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fr-FR"/>
              </w:rPr>
              <w:t>307</w:t>
            </w:r>
          </w:p>
        </w:tc>
      </w:tr>
    </w:tbl>
    <w:p w:rsidR="00CD1743" w:rsidRDefault="00CD1743">
      <w:pPr>
        <w:rPr>
          <w:rFonts w:ascii="Times New Roman" w:hAnsi="Times New Roman" w:cs="Times New Roman"/>
          <w:sz w:val="20"/>
          <w:szCs w:val="20"/>
          <w:lang w:val="en-US"/>
        </w:rPr>
      </w:pPr>
    </w:p>
    <w:p w:rsidR="006F3EAE" w:rsidRPr="006F3EAE" w:rsidRDefault="006F3EAE">
      <w:pPr>
        <w:rPr>
          <w:rFonts w:ascii="Times New Roman" w:hAnsi="Times New Roman" w:cs="Times New Roman"/>
          <w:sz w:val="20"/>
          <w:szCs w:val="20"/>
          <w:lang w:val="en-US"/>
        </w:rPr>
      </w:pPr>
      <w:bookmarkStart w:id="0" w:name="_GoBack"/>
      <w:bookmarkEnd w:id="0"/>
      <w:r w:rsidRPr="006F3EAE">
        <w:rPr>
          <w:rFonts w:ascii="Times New Roman" w:hAnsi="Times New Roman" w:cs="Times New Roman"/>
          <w:sz w:val="20"/>
          <w:szCs w:val="20"/>
          <w:lang w:val="en-US"/>
        </w:rPr>
        <w:t>References:</w:t>
      </w:r>
    </w:p>
    <w:p w:rsidR="006F3EAE" w:rsidRPr="006F3EAE" w:rsidRDefault="006F3EA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3EAE">
        <w:rPr>
          <w:rFonts w:ascii="Times New Roman" w:hAnsi="Times New Roman" w:cs="Times New Roman"/>
          <w:sz w:val="20"/>
          <w:szCs w:val="20"/>
          <w:lang w:val="en-US"/>
        </w:rPr>
        <w:t xml:space="preserve">1: </w:t>
      </w:r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Nelson, J.S. 1994. </w:t>
      </w:r>
      <w:r w:rsidRPr="006F3E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ishes of the world. Third Edition</w:t>
      </w:r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>. John Wiley &amp; Sons, Inc., New York.</w:t>
      </w:r>
    </w:p>
    <w:p w:rsidR="006F3EAE" w:rsidRPr="006F3EAE" w:rsidRDefault="006F3EA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2: Watanabe, S., Aoyama, J., Tsukamoto, K. 2009. A new species of freshwater eel Anguilla </w:t>
      </w:r>
      <w:proofErr w:type="spellStart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>luzonensis</w:t>
      </w:r>
      <w:proofErr w:type="spellEnd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>Anguillidae</w:t>
      </w:r>
      <w:proofErr w:type="spellEnd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from Luzon Island of the </w:t>
      </w:r>
      <w:proofErr w:type="spellStart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>Phillipines</w:t>
      </w:r>
      <w:proofErr w:type="spellEnd"/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. </w:t>
      </w:r>
      <w:r w:rsidRPr="006F3EAE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ish Sci.</w:t>
      </w:r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6F3EAE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75</w:t>
      </w:r>
      <w:r w:rsidRPr="006F3EAE">
        <w:rPr>
          <w:rFonts w:ascii="Times New Roman" w:eastAsia="Times New Roman" w:hAnsi="Times New Roman" w:cs="Times New Roman"/>
          <w:sz w:val="20"/>
          <w:szCs w:val="20"/>
          <w:lang w:val="en-US"/>
        </w:rPr>
        <w:t>: 387-392.</w:t>
      </w:r>
    </w:p>
    <w:p w:rsidR="006F3EAE" w:rsidRDefault="006F3EAE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AF0577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3: </w:t>
      </w:r>
      <w:r w:rsidR="00AF0577" w:rsidRPr="00AF0577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Randall, J.E., Allen, G.R. &amp; </w:t>
      </w:r>
      <w:proofErr w:type="spellStart"/>
      <w:r w:rsidR="00AF0577" w:rsidRPr="00AF0577">
        <w:rPr>
          <w:rFonts w:ascii="Times New Roman" w:eastAsia="Times New Roman" w:hAnsi="Times New Roman" w:cs="Times New Roman"/>
          <w:sz w:val="20"/>
          <w:szCs w:val="20"/>
          <w:lang w:val="nl-NL"/>
        </w:rPr>
        <w:t>Steene</w:t>
      </w:r>
      <w:proofErr w:type="spellEnd"/>
      <w:r w:rsidR="00AF0577" w:rsidRPr="00AF0577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R.C. 1997. </w:t>
      </w:r>
      <w:r w:rsidR="00AF0577" w:rsidRPr="00AF057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ishes of the Great Barrier Reef and Coral Sea</w:t>
      </w:r>
      <w:r w:rsidR="00AF0577"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. University of Hawaii Press, Honolulu.</w:t>
      </w:r>
    </w:p>
    <w:p w:rsidR="00AF0577" w:rsidRDefault="00AF05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4: 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Loh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K.-H., Shao, K.-T. &amp; Chen, H.-M. 2011. </w:t>
      </w:r>
      <w:proofErr w:type="spellStart"/>
      <w:r w:rsidRPr="00AF057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ymnothorax</w:t>
      </w:r>
      <w:proofErr w:type="spellEnd"/>
      <w:r w:rsidRPr="00AF057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AF057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elanosomatus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, a new moray eel (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Anguilliformes: 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Muraenidae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from southeastern Taiwan. </w:t>
      </w:r>
      <w:proofErr w:type="spellStart"/>
      <w:r w:rsidRPr="00AF057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Zootaxa</w:t>
      </w:r>
      <w:proofErr w:type="spellEnd"/>
      <w:r w:rsidRPr="00AF057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r w:rsidRPr="00AF057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134</w:t>
      </w:r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: 43-52.</w:t>
      </w:r>
    </w:p>
    <w:p w:rsidR="00AF0577" w:rsidRDefault="00AF05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5: </w:t>
      </w:r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Lin, J., Shao, K.-T. &amp; Chen, H.-M. (2013). Taxonomic study of pike congers (Anguilliformes: 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Mureanesocidae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with identification of 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mureanesocid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collections in Taiwan. </w:t>
      </w:r>
      <w:r w:rsidRPr="00AF0577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J. Mar. Sci. Tech.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AF0577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21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166-174.</w:t>
      </w:r>
    </w:p>
    <w:p w:rsidR="00AF0577" w:rsidRDefault="00AF0577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6: </w:t>
      </w:r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Smith, D.G., Lin, J., Chen, H.-M. &amp; 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Pogonoski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J.J. 2015. The eels of the genus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ettenchelys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, with description of a new species from Taiwan (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Anguilliformes, </w:t>
      </w:r>
      <w:proofErr w:type="spellStart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>Nettastomatidae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.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Zootaxa</w:t>
      </w:r>
      <w:proofErr w:type="spellEnd"/>
      <w:r w:rsidRPr="00AF0577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4060: 105-120.</w:t>
      </w:r>
    </w:p>
    <w:p w:rsidR="00F45339" w:rsidRDefault="00F4533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7: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McEachran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J.D. &amp;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Fechhelm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J.D. 1998. </w:t>
      </w:r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Fishes of the Gulf of Mexico, Vol. 1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Myxiniformes</w:t>
      </w:r>
      <w:proofErr w:type="spellEnd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to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Gasterosteiformes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. University of Texas Press, Austin.</w:t>
      </w:r>
    </w:p>
    <w:p w:rsidR="00F45339" w:rsidRDefault="00F4533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8: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McCosker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J.E. 2007.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Luthulenchelys</w:t>
      </w:r>
      <w:proofErr w:type="spellEnd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heemstraorum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a new genus and species of snake eel (Anguilliformes: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Ophichthidae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from KwaZulu-Natal, with comments on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Ophichthus</w:t>
      </w:r>
      <w:proofErr w:type="spellEnd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rutidoderma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Bleeker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1853) and its synonyms.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mithiana</w:t>
      </w:r>
      <w:proofErr w:type="spellEnd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Bull.</w:t>
      </w:r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F45339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7</w:t>
      </w:r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:</w:t>
      </w: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3-7.</w:t>
      </w:r>
    </w:p>
    <w:p w:rsidR="00F45339" w:rsidRDefault="00F4533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00F45339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9: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nl-NL"/>
        </w:rPr>
        <w:t>Tighe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K.A. &amp;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nl-NL"/>
        </w:rPr>
        <w:t>Nielsen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nl-NL"/>
        </w:rPr>
        <w:t xml:space="preserve">, J.G. 2000.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Saccopharynx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berteli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, a new gulper eel from the Pacific Ocean (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Saccopharyngidae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.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Ichthyol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. Res. 47: 39-41.</w:t>
      </w:r>
    </w:p>
    <w:p w:rsidR="00F45339" w:rsidRDefault="00F4533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10: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Meloni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D. &amp;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Piras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P. 2013. New record of the blue-spotted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cornetfish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Fistularia</w:t>
      </w:r>
      <w:proofErr w:type="spellEnd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 </w:t>
      </w:r>
      <w:proofErr w:type="spellStart"/>
      <w:r w:rsidRPr="00F45339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commersonii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Rüppell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, 1838 (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Synghnathiformes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Fistularidae</w:t>
      </w:r>
      <w:proofErr w:type="spellEnd"/>
      <w:r w:rsidRPr="00F45339">
        <w:rPr>
          <w:rFonts w:ascii="Times New Roman" w:eastAsia="Times New Roman" w:hAnsi="Times New Roman" w:cs="Times New Roman"/>
          <w:sz w:val="20"/>
          <w:szCs w:val="20"/>
          <w:lang w:val="en-US"/>
        </w:rPr>
        <w:t>), in the South-Western Mediterranean Sea. Biodiversity Journal 4: 435-438.</w:t>
      </w:r>
    </w:p>
    <w:p w:rsidR="00F45339" w:rsidRDefault="00F45339">
      <w:pPr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11: </w:t>
      </w:r>
      <w:proofErr w:type="spellStart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Favorito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S.E., </w:t>
      </w:r>
      <w:proofErr w:type="spellStart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Zanata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A.M. &amp; </w:t>
      </w:r>
      <w:proofErr w:type="spellStart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Assumpção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M.I. 2005. A new </w:t>
      </w:r>
      <w:proofErr w:type="spellStart"/>
      <w:r w:rsidR="00CD1743" w:rsidRPr="00CD174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Synbranchus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Synbranchiformes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Synbranchidae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 from </w:t>
      </w:r>
      <w:proofErr w:type="spellStart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ilha</w:t>
      </w:r>
      <w:proofErr w:type="spellEnd"/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de Marajo, Para, Brazil, with notes on its reproductive biology and larval development. </w:t>
      </w:r>
      <w:proofErr w:type="spellStart"/>
      <w:r w:rsidR="00CD1743" w:rsidRPr="00CD174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Neotrop</w:t>
      </w:r>
      <w:proofErr w:type="spellEnd"/>
      <w:r w:rsidR="00CD1743" w:rsidRPr="00CD174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 xml:space="preserve">. </w:t>
      </w:r>
      <w:proofErr w:type="spellStart"/>
      <w:r w:rsidR="00CD1743" w:rsidRPr="00CD174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Ichthyol</w:t>
      </w:r>
      <w:proofErr w:type="spellEnd"/>
      <w:r w:rsidR="00CD1743" w:rsidRPr="00CD1743">
        <w:rPr>
          <w:rFonts w:ascii="Times New Roman" w:eastAsia="Times New Roman" w:hAnsi="Times New Roman" w:cs="Times New Roman"/>
          <w:i/>
          <w:sz w:val="20"/>
          <w:szCs w:val="20"/>
          <w:lang w:val="en-US"/>
        </w:rPr>
        <w:t>.</w:t>
      </w:r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</w:t>
      </w:r>
      <w:r w:rsidR="00CD1743" w:rsidRPr="00CD1743">
        <w:rPr>
          <w:rFonts w:ascii="Times New Roman" w:eastAsia="Times New Roman" w:hAnsi="Times New Roman" w:cs="Times New Roman"/>
          <w:b/>
          <w:sz w:val="20"/>
          <w:szCs w:val="20"/>
          <w:lang w:val="en-US"/>
        </w:rPr>
        <w:t>3</w:t>
      </w:r>
      <w:r w:rsidR="00CD1743"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: 319-328.</w:t>
      </w:r>
    </w:p>
    <w:p w:rsidR="00CD1743" w:rsidRPr="006F3EAE" w:rsidRDefault="00CD1743">
      <w:pPr>
        <w:rPr>
          <w:rFonts w:ascii="Times New Roman" w:hAnsi="Times New Roman" w:cs="Times New Roman"/>
          <w:sz w:val="20"/>
          <w:szCs w:val="20"/>
          <w:lang w:val="en-US"/>
        </w:rPr>
      </w:pPr>
      <w:r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12: 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Mooi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R.D. &amp; Gill, A.C. 2004. 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Notograptidae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, sister to 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Acanthoplesiops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Regan (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Plesiopidae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Acanthoclininae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), with comments on biogeography, diet and morphological convergence with 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Congrogadinae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 (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Teleostei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Pseudochromidae</w:t>
      </w:r>
      <w:proofErr w:type="spellEnd"/>
      <w:r w:rsidRPr="00CD1743">
        <w:rPr>
          <w:rFonts w:ascii="Times New Roman" w:eastAsia="Times New Roman" w:hAnsi="Times New Roman" w:cs="Times New Roman"/>
          <w:sz w:val="20"/>
          <w:szCs w:val="20"/>
          <w:lang w:val="en-US"/>
        </w:rPr>
        <w:t>). Zool. J. Linn. Soc. 141: 179-205.</w:t>
      </w:r>
    </w:p>
    <w:sectPr w:rsidR="00CD1743" w:rsidRPr="006F3E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3EAE"/>
    <w:rsid w:val="003A7014"/>
    <w:rsid w:val="006F3EAE"/>
    <w:rsid w:val="008C7DDF"/>
    <w:rsid w:val="00AF0577"/>
    <w:rsid w:val="00CD1743"/>
    <w:rsid w:val="00F453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C28DB0B"/>
  <w15:chartTrackingRefBased/>
  <w15:docId w15:val="{9F3B99DE-E6D0-42C5-941D-AA286645EC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3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3E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178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4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9</Pages>
  <Words>1924</Words>
  <Characters>10583</Characters>
  <Application>Microsoft Office Word</Application>
  <DocSecurity>0</DocSecurity>
  <Lines>88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</dc:creator>
  <cp:keywords/>
  <dc:description/>
  <cp:lastModifiedBy>Sam</cp:lastModifiedBy>
  <cp:revision>3</cp:revision>
  <dcterms:created xsi:type="dcterms:W3CDTF">2016-08-03T08:43:00Z</dcterms:created>
  <dcterms:modified xsi:type="dcterms:W3CDTF">2016-08-03T09:35:00Z</dcterms:modified>
</cp:coreProperties>
</file>